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  <w:r>
        <w:rPr>
          <w:b/>
          <w:lang w:val="en-US"/>
        </w:rPr>
        <w:t>Table S3</w:t>
      </w:r>
    </w:p>
    <w:p w:rsidR="002D4456" w:rsidRDefault="002D4456" w:rsidP="0078307C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78307C" w:rsidRPr="004A432D" w:rsidRDefault="0078307C" w:rsidP="0078307C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tbl>
      <w:tblPr>
        <w:tblStyle w:val="TableGrid"/>
        <w:tblW w:w="8367" w:type="dxa"/>
        <w:jc w:val="center"/>
        <w:shd w:val="clear" w:color="auto" w:fill="FFFFFF" w:themeFill="background1"/>
        <w:tblLook w:val="04A0"/>
      </w:tblPr>
      <w:tblGrid>
        <w:gridCol w:w="2006"/>
        <w:gridCol w:w="1526"/>
        <w:gridCol w:w="2369"/>
        <w:gridCol w:w="2466"/>
      </w:tblGrid>
      <w:tr w:rsidR="0078307C" w:rsidRPr="00D46EED" w:rsidTr="00DD5749">
        <w:trPr>
          <w:trHeight w:val="144"/>
          <w:jc w:val="center"/>
        </w:trPr>
        <w:tc>
          <w:tcPr>
            <w:tcW w:w="2006" w:type="dxa"/>
            <w:vMerge w:val="restart"/>
            <w:shd w:val="clear" w:color="auto" w:fill="FFFFFF" w:themeFill="background1"/>
            <w:noWrap/>
            <w:hideMark/>
          </w:tcPr>
          <w:p w:rsidR="0078307C" w:rsidRPr="00B87336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tabolites [</w:t>
            </w:r>
            <w:r w:rsidRPr="00A07BB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μM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/l</w:t>
            </w: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B87336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You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B87336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B87336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entenarians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vMerge/>
            <w:shd w:val="clear" w:color="auto" w:fill="FFFFFF" w:themeFill="background1"/>
            <w:noWrap/>
            <w:hideMark/>
          </w:tcPr>
          <w:p w:rsidR="0078307C" w:rsidRPr="00D46EED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D46EED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D46EED" w:rsidRDefault="0078307C" w:rsidP="00D94DC4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D46EED" w:rsidRDefault="0078307C" w:rsidP="00D94DC4">
            <w:pPr>
              <w:jc w:val="center"/>
              <w:rPr>
                <w:rFonts w:ascii="Times New Roman" w:hAnsi="Times New Roman" w:cs="Times New Roman"/>
              </w:rPr>
            </w:pPr>
            <w:r w:rsidRPr="00D46EE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5.2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7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.5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 ± 1.68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39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39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± 0.29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± 0.4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± 0.3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44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5.4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5.33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± 0.1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87595B" w:rsidRDefault="0078307C" w:rsidP="00D94D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6B020E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4.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2E7885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8.3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2.8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 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6B020E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</w:t>
            </w:r>
            <w:r w:rsidR="002E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0.3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2.9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2.2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2E7885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4.5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9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8.28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± 0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0.51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 ± 0.6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 ± 1.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 ± 1.7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4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19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 ± 1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 ± 1.7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 ± 1.5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 ± 1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 ± 2.39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9 ± 2.2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c</w:t>
            </w:r>
            <w:r w:rsidR="00A31F53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(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6B020E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55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56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C-O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± 0.29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± 0.6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3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 ± 1.07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5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="00800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37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O 4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± 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± 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± 0.3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 ± 12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="002E7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.5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 ± 12.0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 ± 13.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4 ± 12.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0.3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***)</w:t>
            </w:r>
          </w:p>
        </w:tc>
      </w:tr>
      <w:tr w:rsidR="0078307C" w:rsidRPr="00D46EED" w:rsidTr="00DD5749">
        <w:trPr>
          <w:trHeight w:val="53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20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38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78307C" w:rsidRPr="00100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23</w:t>
            </w:r>
            <w:r w:rsidR="0078307C" w:rsidRPr="00100E1A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78307C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 ± 2.5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16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2E7885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7.6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2.6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0" w:type="auto"/>
            <w:shd w:val="clear" w:color="auto" w:fill="FFC000"/>
            <w:noWrap/>
            <w:hideMark/>
          </w:tcPr>
          <w:p w:rsidR="0078307C" w:rsidRPr="00F722AF" w:rsidRDefault="002E7885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4.1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),c(***)</w:t>
            </w:r>
          </w:p>
        </w:tc>
      </w:tr>
      <w:tr w:rsidR="0078307C" w:rsidRPr="00D46EED" w:rsidTr="00DD5749">
        <w:trPr>
          <w:trHeight w:val="144"/>
          <w:jc w:val="center"/>
        </w:trPr>
        <w:tc>
          <w:tcPr>
            <w:tcW w:w="2006" w:type="dxa"/>
            <w:shd w:val="clear" w:color="auto" w:fill="FFFFFF" w:themeFill="background1"/>
            <w:noWrap/>
            <w:hideMark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4.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5.31</w:t>
            </w:r>
          </w:p>
        </w:tc>
        <w:tc>
          <w:tcPr>
            <w:tcW w:w="0" w:type="auto"/>
            <w:shd w:val="clear" w:color="auto" w:fill="8DB3E2" w:themeFill="text2" w:themeFillTint="66"/>
            <w:noWrap/>
            <w:hideMark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4.92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)</w:t>
            </w:r>
          </w:p>
        </w:tc>
      </w:tr>
      <w:tr w:rsidR="0078307C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6.8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9" w:type="dxa"/>
            <w:shd w:val="clear" w:color="auto" w:fill="FFC000"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0.9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2466" w:type="dxa"/>
            <w:shd w:val="clear" w:color="auto" w:fill="FFC000"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8</w:t>
            </w:r>
            <w:r w:rsidR="007830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6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),c(***)</w:t>
            </w:r>
          </w:p>
        </w:tc>
      </w:tr>
      <w:tr w:rsidR="0078307C" w:rsidRPr="00D46EED" w:rsidTr="00DD5749">
        <w:trPr>
          <w:trHeight w:val="207"/>
          <w:jc w:val="center"/>
        </w:trPr>
        <w:tc>
          <w:tcPr>
            <w:tcW w:w="0" w:type="auto"/>
            <w:shd w:val="clear" w:color="auto" w:fill="FFFFFF" w:themeFill="background1"/>
          </w:tcPr>
          <w:p w:rsidR="0078307C" w:rsidRPr="00F722AF" w:rsidRDefault="0078307C" w:rsidP="00D94DC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-OH 22: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94</w:t>
            </w:r>
          </w:p>
        </w:tc>
        <w:tc>
          <w:tcPr>
            <w:tcW w:w="2369" w:type="dxa"/>
            <w:shd w:val="clear" w:color="auto" w:fill="FFFFFF" w:themeFill="background1"/>
          </w:tcPr>
          <w:p w:rsidR="0078307C" w:rsidRPr="00F722AF" w:rsidRDefault="00800C8F" w:rsidP="00800C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 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.37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2466" w:type="dxa"/>
            <w:shd w:val="clear" w:color="auto" w:fill="8DB3E2" w:themeFill="text2" w:themeFillTint="66"/>
          </w:tcPr>
          <w:p w:rsidR="0078307C" w:rsidRPr="00F722AF" w:rsidRDefault="00800C8F" w:rsidP="00D94D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  <w:r w:rsidR="0078307C"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04</w:t>
            </w:r>
            <w:r w:rsidR="0078307C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</w:tr>
    </w:tbl>
    <w:p w:rsidR="0078307C" w:rsidRDefault="0078307C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A1D03" w:rsidRDefault="004A1D03" w:rsidP="004B732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sectPr w:rsidR="004A1D03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47D" w:rsidRDefault="0096747D" w:rsidP="00F4404C">
      <w:pPr>
        <w:spacing w:after="0" w:line="240" w:lineRule="auto"/>
      </w:pPr>
      <w:r>
        <w:separator/>
      </w:r>
    </w:p>
  </w:endnote>
  <w:endnote w:type="continuationSeparator" w:id="0">
    <w:p w:rsidR="0096747D" w:rsidRDefault="0096747D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Footer"/>
      <w:jc w:val="right"/>
    </w:pPr>
  </w:p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47D" w:rsidRDefault="0096747D" w:rsidP="00F4404C">
      <w:pPr>
        <w:spacing w:after="0" w:line="240" w:lineRule="auto"/>
      </w:pPr>
      <w:r>
        <w:separator/>
      </w:r>
    </w:p>
  </w:footnote>
  <w:footnote w:type="continuationSeparator" w:id="0">
    <w:p w:rsidR="0096747D" w:rsidRDefault="0096747D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205678"/>
    <w:rsid w:val="002159DB"/>
    <w:rsid w:val="00215D43"/>
    <w:rsid w:val="00284B78"/>
    <w:rsid w:val="00293D29"/>
    <w:rsid w:val="002C3A36"/>
    <w:rsid w:val="002C70AB"/>
    <w:rsid w:val="002C7C9D"/>
    <w:rsid w:val="002D4456"/>
    <w:rsid w:val="002E7885"/>
    <w:rsid w:val="00321E7E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F2FCF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6747D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AE2759"/>
    <w:rsid w:val="00B310D3"/>
    <w:rsid w:val="00B32040"/>
    <w:rsid w:val="00B517CC"/>
    <w:rsid w:val="00B8765D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13DDD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4</cp:revision>
  <cp:lastPrinted>2012-11-07T13:42:00Z</cp:lastPrinted>
  <dcterms:created xsi:type="dcterms:W3CDTF">2013-01-16T10:09:00Z</dcterms:created>
  <dcterms:modified xsi:type="dcterms:W3CDTF">2013-01-16T10:10:00Z</dcterms:modified>
</cp:coreProperties>
</file>